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3FE7" w:rsidRPr="00877839" w:rsidRDefault="00F13FE7" w:rsidP="00F13FE7">
      <w:pPr>
        <w:spacing w:line="360" w:lineRule="auto"/>
        <w:rPr>
          <w:rFonts w:ascii="Times New Roman" w:hAnsi="Times New Roman"/>
          <w:sz w:val="24"/>
          <w:szCs w:val="24"/>
        </w:rPr>
      </w:pPr>
      <w:r w:rsidRPr="00877839">
        <w:rPr>
          <w:rFonts w:ascii="Times New Roman" w:hAnsi="Times New Roman"/>
          <w:b/>
          <w:bCs/>
          <w:sz w:val="24"/>
          <w:szCs w:val="24"/>
        </w:rPr>
        <w:t>VIDEO 1</w:t>
      </w:r>
      <w:r w:rsidRPr="00877839">
        <w:rPr>
          <w:rFonts w:ascii="Times New Roman" w:hAnsi="Times New Roman"/>
          <w:sz w:val="24"/>
          <w:szCs w:val="24"/>
        </w:rPr>
        <w:t xml:space="preserve"> CMR cine sequence 3chamber showing significant aortic regurgitation</w:t>
      </w:r>
    </w:p>
    <w:p w:rsidR="00F13FE7" w:rsidRPr="00877839" w:rsidRDefault="00F13FE7" w:rsidP="00F13FE7">
      <w:pPr>
        <w:spacing w:line="360" w:lineRule="auto"/>
        <w:rPr>
          <w:rFonts w:ascii="Times New Roman" w:hAnsi="Times New Roman"/>
          <w:sz w:val="24"/>
          <w:szCs w:val="24"/>
        </w:rPr>
      </w:pPr>
      <w:r w:rsidRPr="00877839">
        <w:rPr>
          <w:rFonts w:ascii="Times New Roman" w:hAnsi="Times New Roman"/>
          <w:b/>
          <w:bCs/>
          <w:sz w:val="24"/>
          <w:szCs w:val="24"/>
        </w:rPr>
        <w:t>VIDEO 2</w:t>
      </w:r>
      <w:r w:rsidRPr="00877839">
        <w:rPr>
          <w:rFonts w:ascii="Times New Roman" w:hAnsi="Times New Roman"/>
          <w:sz w:val="24"/>
          <w:szCs w:val="24"/>
        </w:rPr>
        <w:t xml:space="preserve"> Flow velocity mapping sequence in-plane flow of candy cane aortic view showing aliasing of velocity in the mid-thoracic aorta</w:t>
      </w:r>
    </w:p>
    <w:p w:rsidR="00292049" w:rsidRDefault="00292049">
      <w:bookmarkStart w:id="0" w:name="_GoBack"/>
      <w:bookmarkEnd w:id="0"/>
    </w:p>
    <w:sectPr w:rsidR="00292049" w:rsidSect="00002EB1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2EB1" w:rsidRDefault="00F13FE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400803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02EB1" w:rsidRDefault="00F13FE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02EB1" w:rsidRDefault="00F13FE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2EB1" w:rsidRDefault="00F13FE7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2EB1" w:rsidRDefault="00F13FE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2EB1" w:rsidRDefault="00F13FE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2EB1" w:rsidRDefault="00F13FE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AE47C9"/>
    <w:rsid w:val="000018DD"/>
    <w:rsid w:val="000167C1"/>
    <w:rsid w:val="000210B3"/>
    <w:rsid w:val="00022CDA"/>
    <w:rsid w:val="000235B2"/>
    <w:rsid w:val="0002590E"/>
    <w:rsid w:val="000367D3"/>
    <w:rsid w:val="00087BB7"/>
    <w:rsid w:val="000954E5"/>
    <w:rsid w:val="000E3609"/>
    <w:rsid w:val="000E5EE3"/>
    <w:rsid w:val="000F42F5"/>
    <w:rsid w:val="00104F06"/>
    <w:rsid w:val="00112222"/>
    <w:rsid w:val="0014111E"/>
    <w:rsid w:val="00152240"/>
    <w:rsid w:val="00165803"/>
    <w:rsid w:val="0017260D"/>
    <w:rsid w:val="00173912"/>
    <w:rsid w:val="0018094A"/>
    <w:rsid w:val="001843D2"/>
    <w:rsid w:val="0019046E"/>
    <w:rsid w:val="001A147A"/>
    <w:rsid w:val="001B12C2"/>
    <w:rsid w:val="001B1B41"/>
    <w:rsid w:val="001D6C0E"/>
    <w:rsid w:val="001E03A9"/>
    <w:rsid w:val="001F2A5C"/>
    <w:rsid w:val="001F3A48"/>
    <w:rsid w:val="001F463E"/>
    <w:rsid w:val="00227AC0"/>
    <w:rsid w:val="00231792"/>
    <w:rsid w:val="00251556"/>
    <w:rsid w:val="00252BCE"/>
    <w:rsid w:val="0025526F"/>
    <w:rsid w:val="00263960"/>
    <w:rsid w:val="002659EF"/>
    <w:rsid w:val="00266B85"/>
    <w:rsid w:val="0027235C"/>
    <w:rsid w:val="002741D4"/>
    <w:rsid w:val="0028037A"/>
    <w:rsid w:val="00292049"/>
    <w:rsid w:val="002B0A2F"/>
    <w:rsid w:val="002B4ADD"/>
    <w:rsid w:val="002D097E"/>
    <w:rsid w:val="002E2171"/>
    <w:rsid w:val="00325943"/>
    <w:rsid w:val="00333072"/>
    <w:rsid w:val="0035489E"/>
    <w:rsid w:val="00354E27"/>
    <w:rsid w:val="00384CDD"/>
    <w:rsid w:val="003A4FDE"/>
    <w:rsid w:val="003B451B"/>
    <w:rsid w:val="003B5335"/>
    <w:rsid w:val="003C219F"/>
    <w:rsid w:val="003F41F5"/>
    <w:rsid w:val="00403BE7"/>
    <w:rsid w:val="00450C81"/>
    <w:rsid w:val="00497ED4"/>
    <w:rsid w:val="004A31C1"/>
    <w:rsid w:val="004A4AB6"/>
    <w:rsid w:val="004A5B22"/>
    <w:rsid w:val="004B2F3A"/>
    <w:rsid w:val="004D35AE"/>
    <w:rsid w:val="004F6531"/>
    <w:rsid w:val="00516C03"/>
    <w:rsid w:val="005256A1"/>
    <w:rsid w:val="005317F6"/>
    <w:rsid w:val="00552864"/>
    <w:rsid w:val="00563467"/>
    <w:rsid w:val="00573287"/>
    <w:rsid w:val="00580508"/>
    <w:rsid w:val="0058209A"/>
    <w:rsid w:val="005878D4"/>
    <w:rsid w:val="005C1080"/>
    <w:rsid w:val="005E5919"/>
    <w:rsid w:val="005E61E5"/>
    <w:rsid w:val="005F0C52"/>
    <w:rsid w:val="006031A6"/>
    <w:rsid w:val="0061661A"/>
    <w:rsid w:val="00616EC9"/>
    <w:rsid w:val="00623638"/>
    <w:rsid w:val="00640BBC"/>
    <w:rsid w:val="00643D2D"/>
    <w:rsid w:val="00656EAB"/>
    <w:rsid w:val="00657DC3"/>
    <w:rsid w:val="00660E00"/>
    <w:rsid w:val="00661337"/>
    <w:rsid w:val="006A45FF"/>
    <w:rsid w:val="006A5BCA"/>
    <w:rsid w:val="006A78C1"/>
    <w:rsid w:val="006E4B19"/>
    <w:rsid w:val="006F05D8"/>
    <w:rsid w:val="007103D1"/>
    <w:rsid w:val="00711D93"/>
    <w:rsid w:val="007162EA"/>
    <w:rsid w:val="00734AFA"/>
    <w:rsid w:val="00741C3F"/>
    <w:rsid w:val="00746332"/>
    <w:rsid w:val="00747E33"/>
    <w:rsid w:val="0075000B"/>
    <w:rsid w:val="00754922"/>
    <w:rsid w:val="00763A4D"/>
    <w:rsid w:val="00765A93"/>
    <w:rsid w:val="00783BA3"/>
    <w:rsid w:val="0078594A"/>
    <w:rsid w:val="00787666"/>
    <w:rsid w:val="00791086"/>
    <w:rsid w:val="00791CF7"/>
    <w:rsid w:val="007A0DD2"/>
    <w:rsid w:val="007C0F8C"/>
    <w:rsid w:val="007E03B5"/>
    <w:rsid w:val="007E14F5"/>
    <w:rsid w:val="007F391C"/>
    <w:rsid w:val="008248BC"/>
    <w:rsid w:val="00831945"/>
    <w:rsid w:val="0084090C"/>
    <w:rsid w:val="00846C5F"/>
    <w:rsid w:val="008476B6"/>
    <w:rsid w:val="00847AA9"/>
    <w:rsid w:val="008552CD"/>
    <w:rsid w:val="00871C63"/>
    <w:rsid w:val="008773BE"/>
    <w:rsid w:val="00882179"/>
    <w:rsid w:val="00883732"/>
    <w:rsid w:val="00883789"/>
    <w:rsid w:val="00893542"/>
    <w:rsid w:val="008A5F3E"/>
    <w:rsid w:val="008A63B3"/>
    <w:rsid w:val="008C33A7"/>
    <w:rsid w:val="008C3A7D"/>
    <w:rsid w:val="008D27E6"/>
    <w:rsid w:val="008E0D3A"/>
    <w:rsid w:val="008E2125"/>
    <w:rsid w:val="008E24ED"/>
    <w:rsid w:val="008F61A2"/>
    <w:rsid w:val="00911AEA"/>
    <w:rsid w:val="00911DEA"/>
    <w:rsid w:val="009145A9"/>
    <w:rsid w:val="009209B8"/>
    <w:rsid w:val="00921969"/>
    <w:rsid w:val="00950832"/>
    <w:rsid w:val="00952FF0"/>
    <w:rsid w:val="009842A0"/>
    <w:rsid w:val="009925D7"/>
    <w:rsid w:val="009A00DD"/>
    <w:rsid w:val="009A3AC8"/>
    <w:rsid w:val="009A5E00"/>
    <w:rsid w:val="009A5F2E"/>
    <w:rsid w:val="009B0157"/>
    <w:rsid w:val="009B323D"/>
    <w:rsid w:val="009C666C"/>
    <w:rsid w:val="00A10E78"/>
    <w:rsid w:val="00A1525D"/>
    <w:rsid w:val="00A31F03"/>
    <w:rsid w:val="00A4183C"/>
    <w:rsid w:val="00A51C39"/>
    <w:rsid w:val="00A52928"/>
    <w:rsid w:val="00A82634"/>
    <w:rsid w:val="00AA6BEC"/>
    <w:rsid w:val="00AB62F3"/>
    <w:rsid w:val="00AD483A"/>
    <w:rsid w:val="00AD4FDF"/>
    <w:rsid w:val="00AD7C0E"/>
    <w:rsid w:val="00AE350F"/>
    <w:rsid w:val="00AE47C9"/>
    <w:rsid w:val="00AE4D13"/>
    <w:rsid w:val="00B1000A"/>
    <w:rsid w:val="00B21D20"/>
    <w:rsid w:val="00B2485B"/>
    <w:rsid w:val="00B34CCA"/>
    <w:rsid w:val="00B42846"/>
    <w:rsid w:val="00B43867"/>
    <w:rsid w:val="00B850FF"/>
    <w:rsid w:val="00BA236A"/>
    <w:rsid w:val="00BB3A77"/>
    <w:rsid w:val="00BB5841"/>
    <w:rsid w:val="00BB7DEE"/>
    <w:rsid w:val="00BC4A9E"/>
    <w:rsid w:val="00BE4821"/>
    <w:rsid w:val="00BE4E0A"/>
    <w:rsid w:val="00BF7242"/>
    <w:rsid w:val="00C0122F"/>
    <w:rsid w:val="00C012AF"/>
    <w:rsid w:val="00C05450"/>
    <w:rsid w:val="00C06909"/>
    <w:rsid w:val="00C16344"/>
    <w:rsid w:val="00C2365D"/>
    <w:rsid w:val="00C31C1D"/>
    <w:rsid w:val="00C31DC9"/>
    <w:rsid w:val="00C33A7E"/>
    <w:rsid w:val="00C522FF"/>
    <w:rsid w:val="00C52898"/>
    <w:rsid w:val="00C707CA"/>
    <w:rsid w:val="00C71524"/>
    <w:rsid w:val="00C77709"/>
    <w:rsid w:val="00C77D39"/>
    <w:rsid w:val="00C864DB"/>
    <w:rsid w:val="00C97F90"/>
    <w:rsid w:val="00CA2ECF"/>
    <w:rsid w:val="00CA7BB4"/>
    <w:rsid w:val="00CB43EB"/>
    <w:rsid w:val="00CB792B"/>
    <w:rsid w:val="00CE0766"/>
    <w:rsid w:val="00CE3004"/>
    <w:rsid w:val="00D04696"/>
    <w:rsid w:val="00D1603F"/>
    <w:rsid w:val="00D23F0F"/>
    <w:rsid w:val="00D35BE0"/>
    <w:rsid w:val="00D55B40"/>
    <w:rsid w:val="00D670F5"/>
    <w:rsid w:val="00D70ADA"/>
    <w:rsid w:val="00D721DF"/>
    <w:rsid w:val="00DE2613"/>
    <w:rsid w:val="00DF038A"/>
    <w:rsid w:val="00E05CF6"/>
    <w:rsid w:val="00E2744D"/>
    <w:rsid w:val="00E60977"/>
    <w:rsid w:val="00E621D3"/>
    <w:rsid w:val="00E67E10"/>
    <w:rsid w:val="00E707EB"/>
    <w:rsid w:val="00E93E6B"/>
    <w:rsid w:val="00EB39A4"/>
    <w:rsid w:val="00EC50CC"/>
    <w:rsid w:val="00ED11FE"/>
    <w:rsid w:val="00ED70B4"/>
    <w:rsid w:val="00EE5D4D"/>
    <w:rsid w:val="00EF24BA"/>
    <w:rsid w:val="00EF4682"/>
    <w:rsid w:val="00EF7461"/>
    <w:rsid w:val="00F02EFF"/>
    <w:rsid w:val="00F03042"/>
    <w:rsid w:val="00F13FE7"/>
    <w:rsid w:val="00F35A03"/>
    <w:rsid w:val="00F3654B"/>
    <w:rsid w:val="00F55AE0"/>
    <w:rsid w:val="00F67280"/>
    <w:rsid w:val="00F77AA1"/>
    <w:rsid w:val="00F84860"/>
    <w:rsid w:val="00F86A14"/>
    <w:rsid w:val="00F87CCA"/>
    <w:rsid w:val="00FA5181"/>
    <w:rsid w:val="00FA5258"/>
    <w:rsid w:val="00FC660D"/>
    <w:rsid w:val="00FC7F0D"/>
    <w:rsid w:val="00FD31DC"/>
    <w:rsid w:val="00FD7ECC"/>
    <w:rsid w:val="00FE0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C99B36-C30E-4D8F-8997-2886217B9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3FE7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F13FE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13FE7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F13FE7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13F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82</Characters>
  <Application>Microsoft Office Word</Application>
  <DocSecurity>0</DocSecurity>
  <Lines>3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977</dc:creator>
  <cp:keywords/>
  <dc:description/>
  <cp:lastModifiedBy>0016977</cp:lastModifiedBy>
  <cp:revision>2</cp:revision>
  <dcterms:created xsi:type="dcterms:W3CDTF">2022-01-08T14:59:00Z</dcterms:created>
  <dcterms:modified xsi:type="dcterms:W3CDTF">2022-01-08T14:59:00Z</dcterms:modified>
</cp:coreProperties>
</file>